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335" w:tblpY="682"/>
        <w:tblW w:w="0" w:type="auto"/>
        <w:tblCellSpacing w:w="10" w:type="dxa"/>
        <w:tblBorders>
          <w:top w:val="single" w:sz="6" w:space="0" w:color="CBCBB4"/>
          <w:left w:val="single" w:sz="6" w:space="0" w:color="CBCBB4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93"/>
        <w:gridCol w:w="840"/>
        <w:gridCol w:w="1780"/>
        <w:gridCol w:w="696"/>
        <w:gridCol w:w="552"/>
        <w:gridCol w:w="1200"/>
        <w:gridCol w:w="768"/>
        <w:gridCol w:w="817"/>
        <w:gridCol w:w="840"/>
        <w:gridCol w:w="696"/>
        <w:gridCol w:w="634"/>
      </w:tblGrid>
      <w:tr w:rsidR="001748C0" w:rsidRPr="00650010" w14:paraId="5B10C65D" w14:textId="77777777" w:rsidTr="00BF1928">
        <w:trPr>
          <w:tblHeader/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45958D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seq_id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2B310C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ft_type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A9814E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ft_name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7670E5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star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79D84A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0F605B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sequence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945B5D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weigh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25DBEB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Pval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16A4E1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ln_Pval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43B45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sig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6B07A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rank</w:t>
            </w:r>
            <w:proofErr w:type="spellEnd"/>
          </w:p>
        </w:tc>
      </w:tr>
      <w:tr w:rsidR="001748C0" w:rsidRPr="00650010" w14:paraId="139B3DA3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D96C8E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B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CA748E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A5663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C50309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63EE9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8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3C3D38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A965A8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51CA6C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7369B5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F27FA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616CBF4" w14:textId="77777777" w:rsidR="001748C0" w:rsidRPr="00650010" w:rsidRDefault="001748C0" w:rsidP="00BF1928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1748C0" w:rsidRPr="009039D8" w14:paraId="4C2124E0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598629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333333"/>
                <w:sz w:val="12"/>
                <w:szCs w:val="12"/>
                <w:lang w:eastAsia="it-IT"/>
              </w:rPr>
            </w:pPr>
            <w:r w:rsidRPr="009039D8">
              <w:rPr>
                <w:rFonts w:ascii="Courier New" w:hAnsi="Courier New" w:cs="Courier New"/>
                <w:b/>
                <w:color w:val="333333"/>
                <w:sz w:val="12"/>
                <w:szCs w:val="12"/>
                <w:lang w:eastAsia="it-IT"/>
              </w:rPr>
              <w:t>SB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20A320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333333"/>
                <w:sz w:val="12"/>
                <w:szCs w:val="12"/>
                <w:lang w:eastAsia="it-IT"/>
              </w:rPr>
            </w:pPr>
            <w:r w:rsidRPr="009039D8">
              <w:rPr>
                <w:rFonts w:ascii="Courier New" w:hAnsi="Courier New" w:cs="Courier New"/>
                <w:b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C2E698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333333"/>
                <w:sz w:val="12"/>
                <w:szCs w:val="12"/>
                <w:lang w:eastAsia="it-IT"/>
              </w:rPr>
            </w:pPr>
            <w:r w:rsidRPr="009039D8">
              <w:rPr>
                <w:rFonts w:ascii="Courier New" w:hAnsi="Courier New" w:cs="Courier New"/>
                <w:b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B93F76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333333"/>
                <w:sz w:val="12"/>
                <w:szCs w:val="12"/>
                <w:lang w:eastAsia="it-IT"/>
              </w:rPr>
            </w:pPr>
            <w:r w:rsidRPr="009039D8">
              <w:rPr>
                <w:rFonts w:ascii="Courier New" w:hAnsi="Courier New" w:cs="Courier New"/>
                <w:b/>
                <w:color w:val="333333"/>
                <w:sz w:val="12"/>
                <w:szCs w:val="12"/>
                <w:lang w:eastAsia="it-IT"/>
              </w:rPr>
              <w:t>3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8614B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333333"/>
                <w:sz w:val="12"/>
                <w:szCs w:val="12"/>
                <w:lang w:eastAsia="it-IT"/>
              </w:rPr>
            </w:pPr>
            <w:r w:rsidRPr="009039D8">
              <w:rPr>
                <w:rFonts w:ascii="Courier New" w:hAnsi="Courier New" w:cs="Courier New"/>
                <w:b/>
                <w:color w:val="333333"/>
                <w:sz w:val="12"/>
                <w:szCs w:val="12"/>
                <w:lang w:eastAsia="it-IT"/>
              </w:rPr>
              <w:t>5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0D5674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333333"/>
                <w:sz w:val="12"/>
                <w:szCs w:val="12"/>
                <w:lang w:eastAsia="it-IT"/>
              </w:rPr>
            </w:pPr>
            <w:r w:rsidRPr="009039D8">
              <w:rPr>
                <w:rFonts w:ascii="Courier New" w:hAnsi="Courier New" w:cs="Courier New"/>
                <w:b/>
                <w:color w:val="333333"/>
                <w:sz w:val="12"/>
                <w:szCs w:val="12"/>
                <w:lang w:eastAsia="it-IT"/>
              </w:rPr>
              <w:t>TCATTAAAACT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5E6FA0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333333"/>
                <w:sz w:val="12"/>
                <w:szCs w:val="12"/>
                <w:lang w:eastAsia="it-IT"/>
              </w:rPr>
            </w:pPr>
            <w:r w:rsidRPr="009039D8">
              <w:rPr>
                <w:rFonts w:ascii="Courier New" w:hAnsi="Courier New" w:cs="Courier New"/>
                <w:b/>
                <w:color w:val="333333"/>
                <w:sz w:val="12"/>
                <w:szCs w:val="12"/>
                <w:lang w:eastAsia="it-IT"/>
              </w:rPr>
              <w:t>2.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13FC4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333333"/>
                <w:sz w:val="12"/>
                <w:szCs w:val="12"/>
                <w:lang w:eastAsia="it-IT"/>
              </w:rPr>
            </w:pPr>
            <w:r w:rsidRPr="009039D8">
              <w:rPr>
                <w:rFonts w:ascii="Courier New" w:hAnsi="Courier New" w:cs="Courier New"/>
                <w:b/>
                <w:color w:val="333333"/>
                <w:sz w:val="12"/>
                <w:szCs w:val="12"/>
                <w:lang w:eastAsia="it-IT"/>
              </w:rPr>
              <w:t>6.3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EC2CA3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333333"/>
                <w:sz w:val="12"/>
                <w:szCs w:val="12"/>
                <w:lang w:eastAsia="it-IT"/>
              </w:rPr>
            </w:pPr>
            <w:r w:rsidRPr="009039D8">
              <w:rPr>
                <w:rFonts w:ascii="Courier New" w:hAnsi="Courier New" w:cs="Courier New"/>
                <w:b/>
                <w:color w:val="333333"/>
                <w:sz w:val="12"/>
                <w:szCs w:val="12"/>
                <w:lang w:eastAsia="it-IT"/>
              </w:rPr>
              <w:t>-5.06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1D3D12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333333"/>
                <w:sz w:val="12"/>
                <w:szCs w:val="12"/>
                <w:lang w:eastAsia="it-IT"/>
              </w:rPr>
            </w:pPr>
            <w:r w:rsidRPr="009039D8">
              <w:rPr>
                <w:rFonts w:ascii="Courier New" w:hAnsi="Courier New" w:cs="Courier New"/>
                <w:b/>
                <w:color w:val="333333"/>
                <w:sz w:val="12"/>
                <w:szCs w:val="12"/>
                <w:lang w:eastAsia="it-IT"/>
              </w:rPr>
              <w:t>2.19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0BC21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333333"/>
                <w:sz w:val="12"/>
                <w:szCs w:val="12"/>
                <w:lang w:eastAsia="it-IT"/>
              </w:rPr>
            </w:pPr>
            <w:r w:rsidRPr="009039D8">
              <w:rPr>
                <w:rFonts w:ascii="Courier New" w:hAnsi="Courier New" w:cs="Courier New"/>
                <w:b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1748C0" w:rsidRPr="00650010" w14:paraId="6C18E0C6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90744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B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C9858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C14A60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F31F22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7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23579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8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8E4607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GGCTTTAGAAG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C55DE44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53CCE8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.4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CB626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77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D8C3D4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07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17976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</w:tr>
      <w:tr w:rsidR="001748C0" w:rsidRPr="00650010" w14:paraId="21D0C0B4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174044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B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D473C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3697EC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131F6C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7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D42F1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8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B20660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GCTTTAGAAGC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F78D2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7EF3DB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01FEE9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72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1232B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05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31427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</w:t>
            </w:r>
          </w:p>
        </w:tc>
      </w:tr>
      <w:tr w:rsidR="001748C0" w:rsidRPr="00650010" w14:paraId="7AC91EC7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07D869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B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AA045F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1A8CDA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3E7417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9C8118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B5476E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GTCATTAAAAC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2624B1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E8978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0e-0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9095FB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58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7A9FBA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99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28C98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</w:t>
            </w:r>
          </w:p>
        </w:tc>
      </w:tr>
      <w:tr w:rsidR="001748C0" w:rsidRPr="00650010" w14:paraId="164F79E8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0AEC27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B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B67009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98F2F0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50CB90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3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423EB7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4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10CC92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CTTTAAACAG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28D113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D9579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0e-0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502576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58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5E00DE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99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F82C1B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</w:t>
            </w:r>
          </w:p>
        </w:tc>
      </w:tr>
      <w:tr w:rsidR="001748C0" w:rsidRPr="00650010" w14:paraId="264F30BF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20471A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smar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F87F7B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E380E1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7815FA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3F2E3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7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7DD7FD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77E8FA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D5AFCF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6A7B27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A76B9E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7C5B21F" w14:textId="77777777" w:rsidR="001748C0" w:rsidRPr="00650010" w:rsidRDefault="001748C0" w:rsidP="00BF1928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1748C0" w:rsidRPr="00650010" w14:paraId="14EF3C45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70DCEE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FF0000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b/>
                <w:color w:val="FF0000"/>
                <w:sz w:val="12"/>
                <w:szCs w:val="12"/>
                <w:lang w:eastAsia="it-IT"/>
              </w:rPr>
              <w:t>hsmar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7C8352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FF000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FF0000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6AB4DC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FF000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FF0000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D422B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FF000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FF0000"/>
                <w:sz w:val="12"/>
                <w:szCs w:val="12"/>
                <w:lang w:eastAsia="it-IT"/>
              </w:rPr>
              <w:t>7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944824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FF000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FF0000"/>
                <w:sz w:val="12"/>
                <w:szCs w:val="12"/>
                <w:lang w:eastAsia="it-IT"/>
              </w:rPr>
              <w:t>8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4468F5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FF000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FF0000"/>
                <w:sz w:val="12"/>
                <w:szCs w:val="12"/>
                <w:lang w:eastAsia="it-IT"/>
              </w:rPr>
              <w:t>TAAATAAATGT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1F5191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FF000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FF0000"/>
                <w:sz w:val="12"/>
                <w:szCs w:val="12"/>
                <w:lang w:eastAsia="it-IT"/>
              </w:rPr>
              <w:t>4.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2D0CBE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FF000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FF0000"/>
                <w:sz w:val="12"/>
                <w:szCs w:val="12"/>
                <w:lang w:eastAsia="it-IT"/>
              </w:rPr>
              <w:t>1.5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2AD4A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FF000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FF0000"/>
                <w:sz w:val="12"/>
                <w:szCs w:val="12"/>
                <w:lang w:eastAsia="it-IT"/>
              </w:rPr>
              <w:t>-6.48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92DCB7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FF000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FF0000"/>
                <w:sz w:val="12"/>
                <w:szCs w:val="12"/>
                <w:lang w:eastAsia="it-IT"/>
              </w:rPr>
              <w:t>2.81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CE2695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FF000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FF0000"/>
                <w:sz w:val="12"/>
                <w:szCs w:val="12"/>
                <w:lang w:eastAsia="it-IT"/>
              </w:rPr>
              <w:t>1</w:t>
            </w:r>
          </w:p>
        </w:tc>
      </w:tr>
      <w:tr w:rsidR="001748C0" w:rsidRPr="00650010" w14:paraId="1F8BFCFF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E7CFA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smar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015F01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4A7911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7531A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9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9FEFD3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0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6459C4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ATTTTAATG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789DD9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0786E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2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CE647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47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EF022C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37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D743E6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</w:tr>
      <w:tr w:rsidR="001748C0" w:rsidRPr="00650010" w14:paraId="3FE101CA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875800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00B050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b/>
                <w:color w:val="00B050"/>
                <w:sz w:val="12"/>
                <w:szCs w:val="12"/>
                <w:lang w:eastAsia="it-IT"/>
              </w:rPr>
              <w:t>hsmar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BC772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00B05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00B050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334C3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00B05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00B050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DFF8CE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00B05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00B050"/>
                <w:sz w:val="12"/>
                <w:szCs w:val="12"/>
                <w:lang w:eastAsia="it-IT"/>
              </w:rPr>
              <w:t>6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CE741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00B05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00B050"/>
                <w:sz w:val="12"/>
                <w:szCs w:val="12"/>
                <w:lang w:eastAsia="it-IT"/>
              </w:rPr>
              <w:t>7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48198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00B05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00B050"/>
                <w:sz w:val="12"/>
                <w:szCs w:val="12"/>
                <w:lang w:eastAsia="it-IT"/>
              </w:rPr>
              <w:t>TTCTTAAATAA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F07357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00B05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00B050"/>
                <w:sz w:val="12"/>
                <w:szCs w:val="12"/>
                <w:lang w:eastAsia="it-IT"/>
              </w:rPr>
              <w:t>1.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29AFAB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00B05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00B050"/>
                <w:sz w:val="12"/>
                <w:szCs w:val="12"/>
                <w:lang w:eastAsia="it-IT"/>
              </w:rPr>
              <w:t>8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E90E1D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00B05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00B050"/>
                <w:sz w:val="12"/>
                <w:szCs w:val="12"/>
                <w:lang w:eastAsia="it-IT"/>
              </w:rPr>
              <w:t>-4.72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735117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00B05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00B050"/>
                <w:sz w:val="12"/>
                <w:szCs w:val="12"/>
                <w:lang w:eastAsia="it-IT"/>
              </w:rPr>
              <w:t>2.05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9EC78B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b/>
                <w:color w:val="00B050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b/>
                <w:color w:val="00B050"/>
                <w:sz w:val="12"/>
                <w:szCs w:val="12"/>
                <w:lang w:eastAsia="it-IT"/>
              </w:rPr>
              <w:t>3</w:t>
            </w:r>
          </w:p>
        </w:tc>
      </w:tr>
      <w:tr w:rsidR="00F15E90" w:rsidRPr="00650010" w14:paraId="2E4E13AE" w14:textId="77777777" w:rsidTr="005F56D5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174E126" w14:textId="77777777" w:rsidR="00F15E90" w:rsidRPr="00F15E90" w:rsidRDefault="00F15E90" w:rsidP="00F15E90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F15E9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obo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EE462C" w14:textId="77777777" w:rsidR="00F15E90" w:rsidRPr="00F15E90" w:rsidRDefault="00F15E90" w:rsidP="00F15E90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F15E9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F06D7E2" w14:textId="77777777" w:rsidR="00F15E90" w:rsidRPr="00F15E90" w:rsidRDefault="00F15E90" w:rsidP="00F15E90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F15E9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94C109" w14:textId="77777777" w:rsidR="00F15E90" w:rsidRPr="00F15E90" w:rsidRDefault="00F15E90" w:rsidP="00F15E90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F15E9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9BE3821" w14:textId="77777777" w:rsidR="00F15E90" w:rsidRPr="00F15E90" w:rsidRDefault="00F15E90" w:rsidP="00F15E90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F15E9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1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17C3D3A" w14:textId="77777777" w:rsidR="00F15E90" w:rsidRPr="00F15E90" w:rsidRDefault="00F15E90" w:rsidP="00F15E90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F15E9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45C1D9" w14:textId="77777777" w:rsidR="00F15E90" w:rsidRPr="00F15E90" w:rsidRDefault="00F15E90" w:rsidP="00F15E90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F15E9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D2A6B55" w14:textId="77777777" w:rsidR="00F15E90" w:rsidRPr="00F15E90" w:rsidRDefault="00F15E90" w:rsidP="00F15E90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F15E9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F64A359" w14:textId="77777777" w:rsidR="00F15E90" w:rsidRPr="00F15E90" w:rsidRDefault="00F15E90" w:rsidP="00F15E90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F15E9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2DB76C2" w14:textId="77777777" w:rsidR="00F15E90" w:rsidRPr="00F15E90" w:rsidRDefault="00F15E90" w:rsidP="00F15E90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F15E9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867B9C2" w14:textId="77777777" w:rsidR="00F15E90" w:rsidRPr="00F15E90" w:rsidRDefault="00F15E90" w:rsidP="00F15E90">
            <w:pPr>
              <w:rPr>
                <w:rFonts w:ascii="Courier New" w:eastAsia="Times New Roman" w:hAnsi="Courier New" w:cs="Courier New"/>
                <w:sz w:val="12"/>
                <w:szCs w:val="12"/>
                <w:lang w:eastAsia="it-IT"/>
              </w:rPr>
            </w:pPr>
          </w:p>
        </w:tc>
      </w:tr>
      <w:tr w:rsidR="000B4BEC" w:rsidRPr="00650010" w14:paraId="541AB921" w14:textId="77777777" w:rsidTr="005F56D5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455C9A4" w14:textId="46950E4B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bookmarkStart w:id="0" w:name="_GoBack" w:colFirst="0" w:colLast="10"/>
            <w:proofErr w:type="spellStart"/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obo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A253A5E" w14:textId="6FF44703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13D2548" w14:textId="263535B7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9-02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1CBFBAC" w14:textId="45624DD5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0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982B805" w14:textId="204214A5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1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6DA7D0C" w14:textId="13828E41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TATAAATCT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6FBF80D" w14:textId="6FA21483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6.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B67B12A" w14:textId="08C090C5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2e-0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40452B4" w14:textId="3861D0E6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8.42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4E590F1" w14:textId="2DE80345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65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5F64752" w14:textId="71F8B0AC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0B4BEC" w:rsidRPr="00650010" w14:paraId="0FB8110B" w14:textId="77777777" w:rsidTr="005F56D5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6AEFE2A" w14:textId="1DAE4850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obo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259566A" w14:textId="5123562E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8551373" w14:textId="5514BB04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9-02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2D7EEAF" w14:textId="0D09B871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9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0EC6320" w14:textId="0BB826BD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0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7A39B44" w14:textId="0F7BABAB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CTAAAAAGGG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A886BF9" w14:textId="349753C9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EA31B6E" w14:textId="4B97023F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7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2601AFD" w14:textId="178CCB1F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35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BF80F17" w14:textId="6999EC31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32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6679B27" w14:textId="125BB84E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</w:tr>
      <w:tr w:rsidR="000B4BEC" w:rsidRPr="00650010" w14:paraId="0C05ED07" w14:textId="77777777" w:rsidTr="005F56D5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057000A" w14:textId="7ADA6921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obo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4A93A27" w14:textId="23226B9B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B28BEB1" w14:textId="23EEC437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9-02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52849F8" w14:textId="48C832DD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9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5AA7560" w14:textId="0C7D4502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0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765CC40" w14:textId="2441B0BC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GCCTAAAAAG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7598E0F" w14:textId="52B7588C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1ABDB59" w14:textId="71E1402E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6.6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90AAF95" w14:textId="58D353FB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02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9FEE78F" w14:textId="2BD2603D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18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3061950" w14:textId="0B47C028" w:rsidR="000B4BEC" w:rsidRPr="000B4BEC" w:rsidRDefault="000B4BEC" w:rsidP="00F15E90">
            <w:pP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</w:pPr>
            <w:r w:rsidRPr="000B4BEC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</w:t>
            </w:r>
          </w:p>
        </w:tc>
      </w:tr>
      <w:bookmarkEnd w:id="0"/>
      <w:tr w:rsidR="001748C0" w:rsidRPr="00650010" w14:paraId="68A3FE75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60E8A6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6DFAFE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6D57F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3D4670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81A8F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7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73C371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C1A571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8B7F6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7A40DF4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BB81A9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0DFE6BF" w14:textId="77777777" w:rsidR="001748C0" w:rsidRPr="00650010" w:rsidRDefault="001748C0" w:rsidP="00BF1928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1748C0" w:rsidRPr="00650010" w14:paraId="271F2CCF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65BCD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0BA63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1F4080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9E41CE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F34A9A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9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25D0AE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GCCATAAAACA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678830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847A37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5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56289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6.00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75F796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60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C2255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1748C0" w:rsidRPr="00650010" w14:paraId="75C8EF17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06CF7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A53343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507369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0C5139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9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38C990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0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3D7D5B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ATATAAATCA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A2FD44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7F09EF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2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50F090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76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CDB0EB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50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AD057E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</w:tr>
      <w:tr w:rsidR="001748C0" w:rsidRPr="00650010" w14:paraId="74DDFDA0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892BB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15E9D64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5C8C89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2C50D3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5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C990F0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6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6E31E8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ATATAAATTA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218121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079DFE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3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8F96E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70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59E058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47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46B01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</w:t>
            </w:r>
          </w:p>
        </w:tc>
      </w:tr>
      <w:tr w:rsidR="001748C0" w:rsidRPr="00650010" w14:paraId="7FE59BC2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357E7D4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E65578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0DABF2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2E3824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6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D0A7CB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7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65E7F6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TTATAAATTA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24A3184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35A570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3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BC9FC6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70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EE560E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47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0C425A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</w:t>
            </w:r>
          </w:p>
        </w:tc>
      </w:tr>
      <w:tr w:rsidR="001748C0" w:rsidRPr="00650010" w14:paraId="5A8BB3D2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69559B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AA07B34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9A3680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CDAFB8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7F1721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4B1DD3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GATATGAATGG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67FE45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368A0C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2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EC8F5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47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144CEE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37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7C2783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</w:t>
            </w:r>
          </w:p>
        </w:tc>
      </w:tr>
      <w:tr w:rsidR="001748C0" w:rsidRPr="00650010" w14:paraId="373A3E00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C7E5C3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6A3F35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ABBDA4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3B2998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9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5B9D7C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0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5976BB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AAATATAAAT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D0C52C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CD15DF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6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70E77E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37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11A314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33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4E16DB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6</w:t>
            </w:r>
          </w:p>
        </w:tc>
      </w:tr>
      <w:tr w:rsidR="001748C0" w:rsidRPr="00650010" w14:paraId="7D77984F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069605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5A2ABD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CA86CE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467443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0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B0F1E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1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73C474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TCATAAAACT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E86BF3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2626DB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517929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32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5FA2E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31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3F8DE5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</w:t>
            </w:r>
          </w:p>
        </w:tc>
      </w:tr>
      <w:tr w:rsidR="001748C0" w:rsidRPr="00650010" w14:paraId="1C52ACAD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01AF89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5BEEC34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87867C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E31EB7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5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C22706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6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03FAA5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GAAATATAAAT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575990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7D675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6.6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4F1F90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01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1EB5084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17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B7CC30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</w:t>
            </w:r>
          </w:p>
        </w:tc>
      </w:tr>
      <w:tr w:rsidR="001748C0" w:rsidRPr="00650010" w14:paraId="583F7967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B7271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F645B3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80BA14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137BE6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290F89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E9DC45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CTTTATATTT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583529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A04623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.3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538BF6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91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D12DF8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13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1712F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9</w:t>
            </w:r>
          </w:p>
        </w:tc>
      </w:tr>
      <w:tr w:rsidR="001748C0" w:rsidRPr="00650010" w14:paraId="6FB1B4BE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6213EE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4781A7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E9CE1B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38BD4B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3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66C42E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5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24F6A4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TTATTAAGAA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BAC7E1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36DBB2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9.3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3B0B01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68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C611B2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03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5C9AF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0</w:t>
            </w:r>
          </w:p>
        </w:tc>
      </w:tr>
      <w:tr w:rsidR="001748C0" w:rsidRPr="00650010" w14:paraId="0D810F4A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6FD40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0253BA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F6E30D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15554C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1A2C6A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7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CAC363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5A87B6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B91EFD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8AAB60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167A9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16AE932" w14:textId="77777777" w:rsidR="001748C0" w:rsidRPr="00650010" w:rsidRDefault="001748C0" w:rsidP="00BF1928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1748C0" w:rsidRPr="00650010" w14:paraId="239E4E4D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B34417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EC0DCF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7EA661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65B898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1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0B8B01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2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848B30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AATAAAGA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8090EB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.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E86C0B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6.3e-0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29C5A3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7.36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33EB89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20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3D52C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1748C0" w:rsidRPr="00650010" w14:paraId="4AB22EFC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B2EB2E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992BE2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D94F33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448A0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9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E6F4B9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0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EB2AF2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CCATTTAAGA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7F71F5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E7A768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B228AD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32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7351394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31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A3CD48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</w:tr>
      <w:tr w:rsidR="001748C0" w:rsidRPr="00650010" w14:paraId="28ADE3F1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0C161A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5CAF61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64EB3D4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55BB1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9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7F60FA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1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5C283E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ATTTAAGACG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24A3A4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4A9E8E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.3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5594B4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91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DA9965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13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DF9869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</w:t>
            </w:r>
          </w:p>
        </w:tc>
      </w:tr>
      <w:tr w:rsidR="001748C0" w:rsidRPr="00650010" w14:paraId="79FD60EE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20E632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CFE976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0301C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468853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0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8CB58E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1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C1FAD6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GTATAAACAT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64B32F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DEDECB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B9F05E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72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EB2CF4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05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CC5C402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</w:t>
            </w:r>
          </w:p>
        </w:tc>
      </w:tr>
      <w:tr w:rsidR="001748C0" w:rsidRPr="00650010" w14:paraId="1E2C9C57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7C935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2DDE8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0BDC98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BE98254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9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839D07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0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D0054E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ATATACATA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0C607A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211EB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9.7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9A4F68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63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8935A6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01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8004A3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</w:t>
            </w:r>
          </w:p>
        </w:tc>
      </w:tr>
      <w:tr w:rsidR="001748C0" w:rsidRPr="00650010" w14:paraId="00C886EA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0768674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IRAN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E10E99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9DEB48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BF807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0B1547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1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E031CD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7677B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3DB7AE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605C39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62D0DA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971E0C3" w14:textId="77777777" w:rsidR="001748C0" w:rsidRPr="00650010" w:rsidRDefault="001748C0" w:rsidP="00BF1928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1748C0" w:rsidRPr="00650010" w14:paraId="7FAB2B91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7EC6BF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IRAN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3F6BBF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B960B4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63A528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2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67CF70B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3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31E5C07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GTATAAGACG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EBD5C2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.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183FA7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.5e-0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2C5B9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7.19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3C321E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12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F75CA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1748C0" w:rsidRPr="00650010" w14:paraId="636190BB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4B347E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IRAN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CD9FD8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1DFD5A5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313FE3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4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10C9E09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5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C17842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ACTTAAAAAC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D34BD0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B459E7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7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DD606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59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FC7033D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42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0D41621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</w:tr>
      <w:tr w:rsidR="001748C0" w:rsidRPr="00650010" w14:paraId="0E99CD25" w14:textId="77777777" w:rsidTr="00BF1928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0FA3E3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IRAN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B32631C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710DE7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D329ADF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2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96C469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3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9DCBFB6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ATGTATAAGA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4B36D13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26C6870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0e-0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3EF782A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58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4E1B72E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99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23D23F8" w14:textId="77777777" w:rsidR="001748C0" w:rsidRPr="00650010" w:rsidRDefault="001748C0" w:rsidP="00BF1928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50010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</w:t>
            </w:r>
          </w:p>
        </w:tc>
      </w:tr>
    </w:tbl>
    <w:p w14:paraId="3D5FB512" w14:textId="77777777" w:rsidR="001748C0" w:rsidRDefault="001748C0" w:rsidP="001748C0">
      <w:r>
        <w:t xml:space="preserve">SUPPLEMENTARY TABLE 1. TATA BOX MOTIF PREDICTION. </w:t>
      </w:r>
      <w:proofErr w:type="spellStart"/>
      <w:r>
        <w:t>Pval</w:t>
      </w:r>
      <w:proofErr w:type="spellEnd"/>
      <w:r>
        <w:t xml:space="preserve"> </w:t>
      </w:r>
      <w:proofErr w:type="spellStart"/>
      <w:r>
        <w:t>cutoff</w:t>
      </w:r>
      <w:proofErr w:type="spellEnd"/>
      <w:r>
        <w:t xml:space="preserve"> 10exp-2; </w:t>
      </w:r>
      <w:proofErr w:type="spellStart"/>
      <w:r>
        <w:t>origin</w:t>
      </w:r>
      <w:proofErr w:type="spellEnd"/>
      <w:r>
        <w:t xml:space="preserve">=START;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direct</w:t>
      </w:r>
      <w:proofErr w:type="spellEnd"/>
      <w:r>
        <w:t xml:space="preserve"> </w:t>
      </w:r>
      <w:proofErr w:type="spellStart"/>
      <w:r>
        <w:t>strand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are </w:t>
      </w:r>
      <w:proofErr w:type="spellStart"/>
      <w:r>
        <w:t>shown</w:t>
      </w:r>
      <w:proofErr w:type="spellEnd"/>
    </w:p>
    <w:p w14:paraId="1BB248F6" w14:textId="77777777" w:rsidR="008C1109" w:rsidRDefault="008C1109"/>
    <w:sectPr w:rsidR="008C1109" w:rsidSect="005772E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8C0"/>
    <w:rsid w:val="000B4BEC"/>
    <w:rsid w:val="001748C0"/>
    <w:rsid w:val="00273612"/>
    <w:rsid w:val="003F3460"/>
    <w:rsid w:val="005772E6"/>
    <w:rsid w:val="0058102C"/>
    <w:rsid w:val="006F0112"/>
    <w:rsid w:val="008C1109"/>
    <w:rsid w:val="008C4EE1"/>
    <w:rsid w:val="008C7E97"/>
    <w:rsid w:val="00A8256C"/>
    <w:rsid w:val="00B7178F"/>
    <w:rsid w:val="00EC57AA"/>
    <w:rsid w:val="00F1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D35D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1748C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4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7</Words>
  <Characters>2381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M</dc:creator>
  <cp:keywords/>
  <dc:description/>
  <cp:lastModifiedBy>RMM</cp:lastModifiedBy>
  <cp:revision>3</cp:revision>
  <dcterms:created xsi:type="dcterms:W3CDTF">2019-02-03T09:59:00Z</dcterms:created>
  <dcterms:modified xsi:type="dcterms:W3CDTF">2019-02-03T10:13:00Z</dcterms:modified>
</cp:coreProperties>
</file>